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34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4316"/>
        <w:gridCol w:w="1937"/>
        <w:gridCol w:w="1849"/>
        <w:gridCol w:w="1632"/>
      </w:tblGrid>
      <w:tr w:rsidR="009A5B9D" w:rsidRPr="008970C5" w14:paraId="75F3B5D9" w14:textId="77777777" w:rsidTr="001921FD">
        <w:trPr>
          <w:trHeight w:val="340"/>
        </w:trPr>
        <w:tc>
          <w:tcPr>
            <w:tcW w:w="973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5CA6E" w14:textId="77777777" w:rsidR="009A5B9D" w:rsidRPr="00332CFF" w:rsidRDefault="009A5B9D" w:rsidP="001921FD">
            <w:pPr>
              <w:rPr>
                <w:color w:val="000000"/>
              </w:rPr>
            </w:pPr>
            <w:r w:rsidRPr="009D3169">
              <w:rPr>
                <w:b/>
                <w:bCs/>
                <w:color w:val="000000"/>
              </w:rPr>
              <w:t>Table 1A.</w:t>
            </w:r>
            <w:r w:rsidRPr="00332CFF">
              <w:rPr>
                <w:color w:val="000000"/>
              </w:rPr>
              <w:t xml:space="preserve"> Frequency of primary decision-maker by relation to patient (N=1185)</w:t>
            </w:r>
          </w:p>
        </w:tc>
      </w:tr>
      <w:tr w:rsidR="009A5B9D" w:rsidRPr="008970C5" w14:paraId="588EF438" w14:textId="77777777" w:rsidTr="001921FD">
        <w:trPr>
          <w:cantSplit/>
          <w:trHeight w:val="340"/>
        </w:trPr>
        <w:tc>
          <w:tcPr>
            <w:tcW w:w="4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944882" w14:textId="77777777" w:rsidR="009A5B9D" w:rsidRPr="008970C5" w:rsidRDefault="009A5B9D" w:rsidP="001921F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970C5">
              <w:rPr>
                <w:b/>
                <w:bCs/>
                <w:color w:val="000000"/>
                <w:sz w:val="22"/>
                <w:szCs w:val="22"/>
              </w:rPr>
              <w:t>Decision</w:t>
            </w:r>
            <w:r w:rsidRPr="008970C5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 xml:space="preserve"> maker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0AE74AC" w14:textId="77777777" w:rsidR="009A5B9D" w:rsidRDefault="009A5B9D" w:rsidP="001921F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70C5">
              <w:rPr>
                <w:b/>
                <w:bCs/>
                <w:color w:val="000000"/>
                <w:sz w:val="22"/>
                <w:szCs w:val="22"/>
              </w:rPr>
              <w:t xml:space="preserve">Spouse / </w:t>
            </w:r>
            <w:proofErr w:type="gramStart"/>
            <w:r w:rsidRPr="008970C5">
              <w:rPr>
                <w:b/>
                <w:bCs/>
                <w:color w:val="000000"/>
                <w:sz w:val="22"/>
                <w:szCs w:val="22"/>
              </w:rPr>
              <w:t>partner</w:t>
            </w:r>
            <w:proofErr w:type="gramEnd"/>
          </w:p>
          <w:p w14:paraId="4FBED555" w14:textId="77777777" w:rsidR="009A5B9D" w:rsidRPr="008970C5" w:rsidRDefault="009A5B9D" w:rsidP="001921F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(N=312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70AF877" w14:textId="77777777" w:rsidR="009A5B9D" w:rsidRDefault="009A5B9D" w:rsidP="001921F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70C5">
              <w:rPr>
                <w:b/>
                <w:bCs/>
                <w:color w:val="000000"/>
                <w:sz w:val="22"/>
                <w:szCs w:val="22"/>
              </w:rPr>
              <w:t>Adult-child</w:t>
            </w:r>
          </w:p>
          <w:p w14:paraId="2AEADE39" w14:textId="77777777" w:rsidR="009A5B9D" w:rsidRPr="008970C5" w:rsidRDefault="009A5B9D" w:rsidP="001921F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(N=873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5C0741" w14:textId="77777777" w:rsidR="009A5B9D" w:rsidRPr="008970C5" w:rsidRDefault="009A5B9D" w:rsidP="001921F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9A5B9D" w:rsidRPr="008970C5" w14:paraId="578CC91F" w14:textId="77777777" w:rsidTr="001921FD">
        <w:trPr>
          <w:cantSplit/>
          <w:trHeight w:val="32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FD9A" w14:textId="77777777" w:rsidR="009A5B9D" w:rsidRPr="008970C5" w:rsidRDefault="009A5B9D" w:rsidP="001921FD">
            <w:pPr>
              <w:rPr>
                <w:color w:val="000000"/>
                <w:sz w:val="22"/>
                <w:szCs w:val="22"/>
              </w:rPr>
            </w:pPr>
            <w:r w:rsidRPr="0075084C">
              <w:rPr>
                <w:color w:val="000000"/>
                <w:sz w:val="22"/>
                <w:szCs w:val="22"/>
              </w:rPr>
              <w:t>Patient made i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D076A" w14:textId="77777777" w:rsidR="009A5B9D" w:rsidRPr="008970C5" w:rsidRDefault="009A5B9D" w:rsidP="001921F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4%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23AC2" w14:textId="77777777" w:rsidR="009A5B9D" w:rsidRPr="008970C5" w:rsidRDefault="009A5B9D" w:rsidP="001921F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78%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508BA" w14:textId="77777777" w:rsidR="009A5B9D" w:rsidRPr="008970C5" w:rsidRDefault="009A5B9D" w:rsidP="001921FD">
            <w:pPr>
              <w:jc w:val="center"/>
              <w:rPr>
                <w:color w:val="000000"/>
                <w:sz w:val="22"/>
                <w:szCs w:val="22"/>
              </w:rPr>
            </w:pPr>
            <w:r w:rsidRPr="008970C5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9A5B9D" w:rsidRPr="008970C5" w14:paraId="79CBDAFE" w14:textId="77777777" w:rsidTr="001921FD">
        <w:trPr>
          <w:cantSplit/>
          <w:trHeight w:val="32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C8659" w14:textId="77777777" w:rsidR="009A5B9D" w:rsidRPr="008970C5" w:rsidRDefault="009A5B9D" w:rsidP="001921FD">
            <w:pPr>
              <w:rPr>
                <w:color w:val="000000"/>
                <w:sz w:val="22"/>
                <w:szCs w:val="22"/>
              </w:rPr>
            </w:pPr>
            <w:r w:rsidRPr="0075084C">
              <w:rPr>
                <w:color w:val="000000"/>
                <w:sz w:val="22"/>
                <w:szCs w:val="22"/>
              </w:rPr>
              <w:t>I made i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AE73D" w14:textId="77777777" w:rsidR="009A5B9D" w:rsidRPr="008970C5" w:rsidRDefault="009A5B9D" w:rsidP="001921F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22%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5E003" w14:textId="77777777" w:rsidR="009A5B9D" w:rsidRPr="008970C5" w:rsidRDefault="009A5B9D" w:rsidP="001921F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18%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F8631" w14:textId="77777777" w:rsidR="009A5B9D" w:rsidRPr="008970C5" w:rsidRDefault="009A5B9D" w:rsidP="001921FD">
            <w:pPr>
              <w:jc w:val="center"/>
              <w:rPr>
                <w:color w:val="000000"/>
                <w:sz w:val="22"/>
                <w:szCs w:val="22"/>
              </w:rPr>
            </w:pPr>
            <w:r w:rsidRPr="008970C5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9A5B9D" w:rsidRPr="008970C5" w14:paraId="740A3BA1" w14:textId="77777777" w:rsidTr="001921FD">
        <w:trPr>
          <w:cantSplit/>
          <w:trHeight w:val="32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D3045" w14:textId="77777777" w:rsidR="009A5B9D" w:rsidRPr="008970C5" w:rsidRDefault="009A5B9D" w:rsidP="001921FD">
            <w:pPr>
              <w:rPr>
                <w:color w:val="000000"/>
                <w:sz w:val="22"/>
                <w:szCs w:val="22"/>
              </w:rPr>
            </w:pPr>
            <w:r w:rsidRPr="0075084C">
              <w:rPr>
                <w:color w:val="000000"/>
                <w:sz w:val="22"/>
                <w:szCs w:val="22"/>
              </w:rPr>
              <w:t>We made it togeth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1936B" w14:textId="77777777" w:rsidR="009A5B9D" w:rsidRPr="008970C5" w:rsidRDefault="009A5B9D" w:rsidP="001921F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77%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14D3C" w14:textId="77777777" w:rsidR="009A5B9D" w:rsidRPr="008970C5" w:rsidRDefault="009A5B9D" w:rsidP="001921F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13%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CB6B6" w14:textId="77777777" w:rsidR="009A5B9D" w:rsidRPr="008970C5" w:rsidRDefault="009A5B9D" w:rsidP="001921FD">
            <w:pPr>
              <w:jc w:val="center"/>
              <w:rPr>
                <w:color w:val="000000"/>
                <w:sz w:val="22"/>
                <w:szCs w:val="22"/>
              </w:rPr>
            </w:pPr>
            <w:r w:rsidRPr="008970C5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9A5B9D" w:rsidRPr="008970C5" w14:paraId="60C772EC" w14:textId="77777777" w:rsidTr="001921FD">
        <w:trPr>
          <w:cantSplit/>
          <w:trHeight w:val="32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E95AF" w14:textId="77777777" w:rsidR="009A5B9D" w:rsidRPr="008970C5" w:rsidRDefault="009A5B9D" w:rsidP="001921FD">
            <w:pPr>
              <w:rPr>
                <w:color w:val="000000"/>
                <w:sz w:val="22"/>
                <w:szCs w:val="22"/>
              </w:rPr>
            </w:pPr>
            <w:r w:rsidRPr="0075084C">
              <w:rPr>
                <w:color w:val="000000"/>
                <w:sz w:val="22"/>
                <w:szCs w:val="22"/>
              </w:rPr>
              <w:t>Clinical team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140B4" w14:textId="77777777" w:rsidR="009A5B9D" w:rsidRPr="008970C5" w:rsidRDefault="009A5B9D" w:rsidP="001921F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8%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C02F8" w14:textId="77777777" w:rsidR="009A5B9D" w:rsidRPr="008970C5" w:rsidRDefault="009A5B9D" w:rsidP="001921F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4%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ACC2B" w14:textId="77777777" w:rsidR="009A5B9D" w:rsidRPr="008970C5" w:rsidRDefault="009A5B9D" w:rsidP="001921FD">
            <w:pPr>
              <w:jc w:val="center"/>
              <w:rPr>
                <w:color w:val="000000"/>
                <w:sz w:val="22"/>
                <w:szCs w:val="22"/>
              </w:rPr>
            </w:pPr>
            <w:r w:rsidRPr="008970C5">
              <w:rPr>
                <w:color w:val="000000"/>
                <w:sz w:val="22"/>
                <w:szCs w:val="22"/>
              </w:rPr>
              <w:t>0.9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9A5B9D" w:rsidRPr="008970C5" w14:paraId="734641CD" w14:textId="77777777" w:rsidTr="001921FD">
        <w:trPr>
          <w:cantSplit/>
          <w:trHeight w:val="320"/>
        </w:trPr>
        <w:tc>
          <w:tcPr>
            <w:tcW w:w="43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90B7C0" w14:textId="77777777" w:rsidR="009A5B9D" w:rsidRPr="008970C5" w:rsidRDefault="009A5B9D" w:rsidP="001921FD">
            <w:pPr>
              <w:rPr>
                <w:color w:val="000000"/>
                <w:sz w:val="22"/>
                <w:szCs w:val="22"/>
              </w:rPr>
            </w:pPr>
            <w:r w:rsidRPr="0075084C">
              <w:rPr>
                <w:color w:val="000000"/>
                <w:sz w:val="22"/>
                <w:szCs w:val="22"/>
              </w:rPr>
              <w:t>Multiple actors/groups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noWrap/>
          </w:tcPr>
          <w:p w14:paraId="70E62FCB" w14:textId="77777777" w:rsidR="009A5B9D" w:rsidRPr="008970C5" w:rsidRDefault="009A5B9D" w:rsidP="001921F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90%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noWrap/>
          </w:tcPr>
          <w:p w14:paraId="49C45FEE" w14:textId="77777777" w:rsidR="009A5B9D" w:rsidRPr="008970C5" w:rsidRDefault="009A5B9D" w:rsidP="001921F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37%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A0F792" w14:textId="77777777" w:rsidR="009A5B9D" w:rsidRPr="008970C5" w:rsidRDefault="009A5B9D" w:rsidP="001921FD">
            <w:pPr>
              <w:jc w:val="center"/>
              <w:rPr>
                <w:color w:val="000000"/>
                <w:sz w:val="22"/>
                <w:szCs w:val="22"/>
              </w:rPr>
            </w:pPr>
            <w:r w:rsidRPr="008970C5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49</w:t>
            </w:r>
          </w:p>
        </w:tc>
      </w:tr>
      <w:tr w:rsidR="009A5B9D" w:rsidRPr="008970C5" w14:paraId="09C2FE89" w14:textId="77777777" w:rsidTr="001921FD">
        <w:trPr>
          <w:cantSplit/>
          <w:trHeight w:val="320"/>
        </w:trPr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57444A" w14:textId="77777777" w:rsidR="009A5B9D" w:rsidRPr="00A37927" w:rsidRDefault="009A5B9D" w:rsidP="001921FD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lobal test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E3BD99" w14:textId="77777777" w:rsidR="009A5B9D" w:rsidDel="00572654" w:rsidRDefault="009A5B9D" w:rsidP="001921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ED73F1" w14:textId="77777777" w:rsidR="009A5B9D" w:rsidRDefault="009A5B9D" w:rsidP="001921F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85CAD4" w14:textId="77777777" w:rsidR="009A5B9D" w:rsidRPr="008970C5" w:rsidRDefault="009A5B9D" w:rsidP="001921F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</w:tbl>
    <w:p w14:paraId="1F430EE9" w14:textId="5100B8FE" w:rsidR="003029CA" w:rsidRDefault="003029CA"/>
    <w:sectPr w:rsidR="003029CA" w:rsidSect="00240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B9D"/>
    <w:rsid w:val="00002220"/>
    <w:rsid w:val="00002364"/>
    <w:rsid w:val="000053D0"/>
    <w:rsid w:val="0001161B"/>
    <w:rsid w:val="00011B29"/>
    <w:rsid w:val="000148A4"/>
    <w:rsid w:val="000174C5"/>
    <w:rsid w:val="00022851"/>
    <w:rsid w:val="000233E3"/>
    <w:rsid w:val="00026619"/>
    <w:rsid w:val="00036D84"/>
    <w:rsid w:val="000417A0"/>
    <w:rsid w:val="0004251F"/>
    <w:rsid w:val="00054291"/>
    <w:rsid w:val="00055063"/>
    <w:rsid w:val="000573B6"/>
    <w:rsid w:val="00057414"/>
    <w:rsid w:val="00071E9E"/>
    <w:rsid w:val="0007455C"/>
    <w:rsid w:val="0007473E"/>
    <w:rsid w:val="000800C9"/>
    <w:rsid w:val="00081A67"/>
    <w:rsid w:val="00082254"/>
    <w:rsid w:val="00082D0E"/>
    <w:rsid w:val="000866A3"/>
    <w:rsid w:val="00087E50"/>
    <w:rsid w:val="000902A4"/>
    <w:rsid w:val="000921EC"/>
    <w:rsid w:val="0009256A"/>
    <w:rsid w:val="000951D7"/>
    <w:rsid w:val="00097251"/>
    <w:rsid w:val="00097842"/>
    <w:rsid w:val="000A0CD6"/>
    <w:rsid w:val="000A18D5"/>
    <w:rsid w:val="000A5ACE"/>
    <w:rsid w:val="000A5C9A"/>
    <w:rsid w:val="000A5F24"/>
    <w:rsid w:val="000B2F83"/>
    <w:rsid w:val="000B68CA"/>
    <w:rsid w:val="000C1C72"/>
    <w:rsid w:val="000D2534"/>
    <w:rsid w:val="000D4615"/>
    <w:rsid w:val="000D5064"/>
    <w:rsid w:val="000D5F27"/>
    <w:rsid w:val="000D62D6"/>
    <w:rsid w:val="000D6597"/>
    <w:rsid w:val="00102811"/>
    <w:rsid w:val="00106CA6"/>
    <w:rsid w:val="00112140"/>
    <w:rsid w:val="001229DD"/>
    <w:rsid w:val="00124AC3"/>
    <w:rsid w:val="00126450"/>
    <w:rsid w:val="001268E9"/>
    <w:rsid w:val="00130B8B"/>
    <w:rsid w:val="00133DC6"/>
    <w:rsid w:val="00135093"/>
    <w:rsid w:val="00141834"/>
    <w:rsid w:val="00142E67"/>
    <w:rsid w:val="00144158"/>
    <w:rsid w:val="001447DB"/>
    <w:rsid w:val="00145958"/>
    <w:rsid w:val="001460AE"/>
    <w:rsid w:val="001544F1"/>
    <w:rsid w:val="00165849"/>
    <w:rsid w:val="001737DB"/>
    <w:rsid w:val="001741D2"/>
    <w:rsid w:val="001745CF"/>
    <w:rsid w:val="00177951"/>
    <w:rsid w:val="00183128"/>
    <w:rsid w:val="001909EF"/>
    <w:rsid w:val="001937F6"/>
    <w:rsid w:val="00193AD0"/>
    <w:rsid w:val="00194449"/>
    <w:rsid w:val="00197381"/>
    <w:rsid w:val="001A1298"/>
    <w:rsid w:val="001B59C4"/>
    <w:rsid w:val="001C50AB"/>
    <w:rsid w:val="001C63CA"/>
    <w:rsid w:val="001C6D34"/>
    <w:rsid w:val="001D0D59"/>
    <w:rsid w:val="001D63C1"/>
    <w:rsid w:val="001D7154"/>
    <w:rsid w:val="001D737C"/>
    <w:rsid w:val="001D7825"/>
    <w:rsid w:val="001E4640"/>
    <w:rsid w:val="001E6088"/>
    <w:rsid w:val="001F3811"/>
    <w:rsid w:val="002036AE"/>
    <w:rsid w:val="002056BA"/>
    <w:rsid w:val="0020669B"/>
    <w:rsid w:val="00207C9C"/>
    <w:rsid w:val="002128A3"/>
    <w:rsid w:val="0021520C"/>
    <w:rsid w:val="00220DE1"/>
    <w:rsid w:val="00221DED"/>
    <w:rsid w:val="00222885"/>
    <w:rsid w:val="002258DF"/>
    <w:rsid w:val="002262DD"/>
    <w:rsid w:val="002264CC"/>
    <w:rsid w:val="00233B66"/>
    <w:rsid w:val="00236F11"/>
    <w:rsid w:val="002408BA"/>
    <w:rsid w:val="00245E02"/>
    <w:rsid w:val="00246C76"/>
    <w:rsid w:val="0025559D"/>
    <w:rsid w:val="00255F47"/>
    <w:rsid w:val="0025607E"/>
    <w:rsid w:val="0026196D"/>
    <w:rsid w:val="00265876"/>
    <w:rsid w:val="00270F8D"/>
    <w:rsid w:val="00274241"/>
    <w:rsid w:val="002765B5"/>
    <w:rsid w:val="00283973"/>
    <w:rsid w:val="00283A58"/>
    <w:rsid w:val="00291083"/>
    <w:rsid w:val="00293897"/>
    <w:rsid w:val="00295C26"/>
    <w:rsid w:val="002A0CD4"/>
    <w:rsid w:val="002A2FA1"/>
    <w:rsid w:val="002A46E2"/>
    <w:rsid w:val="002A66F8"/>
    <w:rsid w:val="002B1944"/>
    <w:rsid w:val="002B37D9"/>
    <w:rsid w:val="002B600D"/>
    <w:rsid w:val="002F2134"/>
    <w:rsid w:val="002F6D0E"/>
    <w:rsid w:val="002F7B66"/>
    <w:rsid w:val="002F7BA9"/>
    <w:rsid w:val="003029CA"/>
    <w:rsid w:val="00304E7E"/>
    <w:rsid w:val="003063CD"/>
    <w:rsid w:val="00314B8E"/>
    <w:rsid w:val="00320DED"/>
    <w:rsid w:val="0032617B"/>
    <w:rsid w:val="00331125"/>
    <w:rsid w:val="00331232"/>
    <w:rsid w:val="003358AF"/>
    <w:rsid w:val="00336A32"/>
    <w:rsid w:val="00336CBD"/>
    <w:rsid w:val="00340CDD"/>
    <w:rsid w:val="0034143E"/>
    <w:rsid w:val="00341484"/>
    <w:rsid w:val="00343AF0"/>
    <w:rsid w:val="0034705D"/>
    <w:rsid w:val="0035270A"/>
    <w:rsid w:val="00354DC2"/>
    <w:rsid w:val="003572B4"/>
    <w:rsid w:val="00357AEC"/>
    <w:rsid w:val="003616AD"/>
    <w:rsid w:val="00362083"/>
    <w:rsid w:val="00370041"/>
    <w:rsid w:val="00373914"/>
    <w:rsid w:val="00375436"/>
    <w:rsid w:val="003833F9"/>
    <w:rsid w:val="003836B1"/>
    <w:rsid w:val="00385E52"/>
    <w:rsid w:val="00390A68"/>
    <w:rsid w:val="00390C73"/>
    <w:rsid w:val="00390CE5"/>
    <w:rsid w:val="003919DB"/>
    <w:rsid w:val="0039392A"/>
    <w:rsid w:val="0039420C"/>
    <w:rsid w:val="003A5542"/>
    <w:rsid w:val="003B03BC"/>
    <w:rsid w:val="003B56E4"/>
    <w:rsid w:val="003B57A1"/>
    <w:rsid w:val="003B661C"/>
    <w:rsid w:val="003B7434"/>
    <w:rsid w:val="003C03D6"/>
    <w:rsid w:val="003C2613"/>
    <w:rsid w:val="003D321F"/>
    <w:rsid w:val="003D68FE"/>
    <w:rsid w:val="003E2196"/>
    <w:rsid w:val="003E46C5"/>
    <w:rsid w:val="003E6565"/>
    <w:rsid w:val="003E69D5"/>
    <w:rsid w:val="003F2581"/>
    <w:rsid w:val="003F3051"/>
    <w:rsid w:val="003F4895"/>
    <w:rsid w:val="004011B2"/>
    <w:rsid w:val="00403CA3"/>
    <w:rsid w:val="00412CC2"/>
    <w:rsid w:val="004141A2"/>
    <w:rsid w:val="00416413"/>
    <w:rsid w:val="00420A06"/>
    <w:rsid w:val="00421846"/>
    <w:rsid w:val="00426388"/>
    <w:rsid w:val="00431232"/>
    <w:rsid w:val="004331F1"/>
    <w:rsid w:val="00435F2A"/>
    <w:rsid w:val="004418AE"/>
    <w:rsid w:val="004461BF"/>
    <w:rsid w:val="00463B7F"/>
    <w:rsid w:val="004643AA"/>
    <w:rsid w:val="00471972"/>
    <w:rsid w:val="00471DDF"/>
    <w:rsid w:val="0047352B"/>
    <w:rsid w:val="004801DF"/>
    <w:rsid w:val="004821E0"/>
    <w:rsid w:val="00482F62"/>
    <w:rsid w:val="0048511D"/>
    <w:rsid w:val="00487E3E"/>
    <w:rsid w:val="0049231F"/>
    <w:rsid w:val="004932E9"/>
    <w:rsid w:val="00495970"/>
    <w:rsid w:val="004960CC"/>
    <w:rsid w:val="00497140"/>
    <w:rsid w:val="004A2838"/>
    <w:rsid w:val="004A2C1E"/>
    <w:rsid w:val="004A4361"/>
    <w:rsid w:val="004A670D"/>
    <w:rsid w:val="004A794C"/>
    <w:rsid w:val="004B3E40"/>
    <w:rsid w:val="004C0273"/>
    <w:rsid w:val="004C4D7B"/>
    <w:rsid w:val="004C756C"/>
    <w:rsid w:val="004D02E4"/>
    <w:rsid w:val="004D62B3"/>
    <w:rsid w:val="004E337E"/>
    <w:rsid w:val="004E5FFF"/>
    <w:rsid w:val="004F741F"/>
    <w:rsid w:val="00505169"/>
    <w:rsid w:val="005109D0"/>
    <w:rsid w:val="00511CEF"/>
    <w:rsid w:val="0052299A"/>
    <w:rsid w:val="0052493F"/>
    <w:rsid w:val="00533155"/>
    <w:rsid w:val="00534CD5"/>
    <w:rsid w:val="0053527B"/>
    <w:rsid w:val="00540BA4"/>
    <w:rsid w:val="00542A25"/>
    <w:rsid w:val="00544D8D"/>
    <w:rsid w:val="00545648"/>
    <w:rsid w:val="0054611E"/>
    <w:rsid w:val="005467CD"/>
    <w:rsid w:val="005468F2"/>
    <w:rsid w:val="00546EA2"/>
    <w:rsid w:val="00550116"/>
    <w:rsid w:val="00550A3C"/>
    <w:rsid w:val="00551AAD"/>
    <w:rsid w:val="0055543E"/>
    <w:rsid w:val="005624FD"/>
    <w:rsid w:val="00567B99"/>
    <w:rsid w:val="00570AC7"/>
    <w:rsid w:val="0057278F"/>
    <w:rsid w:val="00575289"/>
    <w:rsid w:val="00581A98"/>
    <w:rsid w:val="005879E0"/>
    <w:rsid w:val="00590C54"/>
    <w:rsid w:val="0059156F"/>
    <w:rsid w:val="00591D63"/>
    <w:rsid w:val="0059407A"/>
    <w:rsid w:val="005A19AB"/>
    <w:rsid w:val="005B0851"/>
    <w:rsid w:val="005B145C"/>
    <w:rsid w:val="005B3E56"/>
    <w:rsid w:val="005B5891"/>
    <w:rsid w:val="005B5A69"/>
    <w:rsid w:val="005B7B81"/>
    <w:rsid w:val="005C5559"/>
    <w:rsid w:val="005C6B2B"/>
    <w:rsid w:val="005D00A1"/>
    <w:rsid w:val="005D07D0"/>
    <w:rsid w:val="005D113D"/>
    <w:rsid w:val="005D140A"/>
    <w:rsid w:val="005D1B1A"/>
    <w:rsid w:val="005D3C55"/>
    <w:rsid w:val="005D5B4E"/>
    <w:rsid w:val="005D6E65"/>
    <w:rsid w:val="005E3F9C"/>
    <w:rsid w:val="005F14AF"/>
    <w:rsid w:val="005F62C5"/>
    <w:rsid w:val="005F64B7"/>
    <w:rsid w:val="00605BC8"/>
    <w:rsid w:val="00613280"/>
    <w:rsid w:val="00613EAE"/>
    <w:rsid w:val="00613ED6"/>
    <w:rsid w:val="0061527B"/>
    <w:rsid w:val="0062007D"/>
    <w:rsid w:val="006211AF"/>
    <w:rsid w:val="00622190"/>
    <w:rsid w:val="006238AD"/>
    <w:rsid w:val="006239E0"/>
    <w:rsid w:val="00625307"/>
    <w:rsid w:val="006369FD"/>
    <w:rsid w:val="00636E4C"/>
    <w:rsid w:val="00640268"/>
    <w:rsid w:val="0064054C"/>
    <w:rsid w:val="0064128F"/>
    <w:rsid w:val="00645668"/>
    <w:rsid w:val="00646B49"/>
    <w:rsid w:val="006478B8"/>
    <w:rsid w:val="00650C01"/>
    <w:rsid w:val="00655955"/>
    <w:rsid w:val="006642DC"/>
    <w:rsid w:val="0066486B"/>
    <w:rsid w:val="006653E1"/>
    <w:rsid w:val="00670075"/>
    <w:rsid w:val="00673907"/>
    <w:rsid w:val="00677572"/>
    <w:rsid w:val="00682EFE"/>
    <w:rsid w:val="006836FB"/>
    <w:rsid w:val="0068593E"/>
    <w:rsid w:val="00686453"/>
    <w:rsid w:val="00687523"/>
    <w:rsid w:val="00690067"/>
    <w:rsid w:val="00690420"/>
    <w:rsid w:val="00691C5A"/>
    <w:rsid w:val="006A19C8"/>
    <w:rsid w:val="006A2C05"/>
    <w:rsid w:val="006B2BE0"/>
    <w:rsid w:val="006B3991"/>
    <w:rsid w:val="006B4703"/>
    <w:rsid w:val="006B6126"/>
    <w:rsid w:val="006C318F"/>
    <w:rsid w:val="006C7AD6"/>
    <w:rsid w:val="006D223E"/>
    <w:rsid w:val="006D30F2"/>
    <w:rsid w:val="006D5C65"/>
    <w:rsid w:val="006E2720"/>
    <w:rsid w:val="006E56EF"/>
    <w:rsid w:val="006E7EA5"/>
    <w:rsid w:val="006F4F1F"/>
    <w:rsid w:val="006F660F"/>
    <w:rsid w:val="00700CCB"/>
    <w:rsid w:val="00707169"/>
    <w:rsid w:val="00710C31"/>
    <w:rsid w:val="00713997"/>
    <w:rsid w:val="00714421"/>
    <w:rsid w:val="00714AD7"/>
    <w:rsid w:val="00716A09"/>
    <w:rsid w:val="00717CA0"/>
    <w:rsid w:val="00721AB1"/>
    <w:rsid w:val="00722472"/>
    <w:rsid w:val="0073057B"/>
    <w:rsid w:val="00732BAB"/>
    <w:rsid w:val="00741409"/>
    <w:rsid w:val="007434BB"/>
    <w:rsid w:val="007435BA"/>
    <w:rsid w:val="00746485"/>
    <w:rsid w:val="00747ABB"/>
    <w:rsid w:val="007527BE"/>
    <w:rsid w:val="007529FE"/>
    <w:rsid w:val="00755486"/>
    <w:rsid w:val="00757683"/>
    <w:rsid w:val="00766935"/>
    <w:rsid w:val="00766FEC"/>
    <w:rsid w:val="00770EA0"/>
    <w:rsid w:val="00772C3C"/>
    <w:rsid w:val="00774C37"/>
    <w:rsid w:val="007756EB"/>
    <w:rsid w:val="00776919"/>
    <w:rsid w:val="00777CA9"/>
    <w:rsid w:val="00780347"/>
    <w:rsid w:val="007804E4"/>
    <w:rsid w:val="007810EB"/>
    <w:rsid w:val="007853F4"/>
    <w:rsid w:val="007867B7"/>
    <w:rsid w:val="00790BC0"/>
    <w:rsid w:val="00790F5B"/>
    <w:rsid w:val="007956E1"/>
    <w:rsid w:val="007A040C"/>
    <w:rsid w:val="007A1C2A"/>
    <w:rsid w:val="007A67F7"/>
    <w:rsid w:val="007B12CA"/>
    <w:rsid w:val="007B1E61"/>
    <w:rsid w:val="007B6E15"/>
    <w:rsid w:val="007C1BA7"/>
    <w:rsid w:val="007C2CC4"/>
    <w:rsid w:val="007C566B"/>
    <w:rsid w:val="007C5FDD"/>
    <w:rsid w:val="007C6E40"/>
    <w:rsid w:val="007D1EEE"/>
    <w:rsid w:val="007D271A"/>
    <w:rsid w:val="007D2FCB"/>
    <w:rsid w:val="007D4B77"/>
    <w:rsid w:val="007E09A6"/>
    <w:rsid w:val="007E1AC5"/>
    <w:rsid w:val="007E3E18"/>
    <w:rsid w:val="007F0278"/>
    <w:rsid w:val="007F30C3"/>
    <w:rsid w:val="007F3113"/>
    <w:rsid w:val="007F7A51"/>
    <w:rsid w:val="0080360C"/>
    <w:rsid w:val="0080446B"/>
    <w:rsid w:val="008059DF"/>
    <w:rsid w:val="00805D74"/>
    <w:rsid w:val="00813A16"/>
    <w:rsid w:val="00824753"/>
    <w:rsid w:val="008279EC"/>
    <w:rsid w:val="008307F8"/>
    <w:rsid w:val="00841CC4"/>
    <w:rsid w:val="008435B4"/>
    <w:rsid w:val="00845227"/>
    <w:rsid w:val="00846C4E"/>
    <w:rsid w:val="00853E5C"/>
    <w:rsid w:val="00856B83"/>
    <w:rsid w:val="0086207A"/>
    <w:rsid w:val="00863A63"/>
    <w:rsid w:val="00863CD4"/>
    <w:rsid w:val="0087210E"/>
    <w:rsid w:val="008741AC"/>
    <w:rsid w:val="00877FDE"/>
    <w:rsid w:val="008804A7"/>
    <w:rsid w:val="00881C5A"/>
    <w:rsid w:val="00883E7C"/>
    <w:rsid w:val="00885E26"/>
    <w:rsid w:val="0089041B"/>
    <w:rsid w:val="00893563"/>
    <w:rsid w:val="00893C8F"/>
    <w:rsid w:val="00894615"/>
    <w:rsid w:val="008A1EC4"/>
    <w:rsid w:val="008A3813"/>
    <w:rsid w:val="008A41ED"/>
    <w:rsid w:val="008A5938"/>
    <w:rsid w:val="008B18B3"/>
    <w:rsid w:val="008B1A04"/>
    <w:rsid w:val="008B443C"/>
    <w:rsid w:val="008B6638"/>
    <w:rsid w:val="008C470B"/>
    <w:rsid w:val="008D1019"/>
    <w:rsid w:val="008D18A7"/>
    <w:rsid w:val="008D3A53"/>
    <w:rsid w:val="008E0B41"/>
    <w:rsid w:val="008E1CB5"/>
    <w:rsid w:val="008E383A"/>
    <w:rsid w:val="008E7638"/>
    <w:rsid w:val="008F1574"/>
    <w:rsid w:val="008F1D09"/>
    <w:rsid w:val="008F406E"/>
    <w:rsid w:val="008F76D7"/>
    <w:rsid w:val="009057A1"/>
    <w:rsid w:val="00910211"/>
    <w:rsid w:val="0091118A"/>
    <w:rsid w:val="0091273C"/>
    <w:rsid w:val="00913719"/>
    <w:rsid w:val="009169C8"/>
    <w:rsid w:val="00917CD6"/>
    <w:rsid w:val="00922672"/>
    <w:rsid w:val="00922FEF"/>
    <w:rsid w:val="0092380E"/>
    <w:rsid w:val="0092405D"/>
    <w:rsid w:val="00924B33"/>
    <w:rsid w:val="00926A41"/>
    <w:rsid w:val="0093292F"/>
    <w:rsid w:val="009331E5"/>
    <w:rsid w:val="009410CB"/>
    <w:rsid w:val="00941E77"/>
    <w:rsid w:val="009425E3"/>
    <w:rsid w:val="00942815"/>
    <w:rsid w:val="00942B38"/>
    <w:rsid w:val="00954433"/>
    <w:rsid w:val="0095489B"/>
    <w:rsid w:val="009605C0"/>
    <w:rsid w:val="009722BE"/>
    <w:rsid w:val="009724F0"/>
    <w:rsid w:val="00973A7A"/>
    <w:rsid w:val="00976C4E"/>
    <w:rsid w:val="00977E4E"/>
    <w:rsid w:val="00981114"/>
    <w:rsid w:val="00987554"/>
    <w:rsid w:val="0099303A"/>
    <w:rsid w:val="009A4C5B"/>
    <w:rsid w:val="009A5B9D"/>
    <w:rsid w:val="009A62F7"/>
    <w:rsid w:val="009A6652"/>
    <w:rsid w:val="009A6D2F"/>
    <w:rsid w:val="009A7228"/>
    <w:rsid w:val="009B12D3"/>
    <w:rsid w:val="009B1877"/>
    <w:rsid w:val="009B4B82"/>
    <w:rsid w:val="009C212B"/>
    <w:rsid w:val="009C4608"/>
    <w:rsid w:val="009C7853"/>
    <w:rsid w:val="009D4B0F"/>
    <w:rsid w:val="009D7410"/>
    <w:rsid w:val="009D7B53"/>
    <w:rsid w:val="009D7CF0"/>
    <w:rsid w:val="009E26ED"/>
    <w:rsid w:val="009E2E77"/>
    <w:rsid w:val="009E61E1"/>
    <w:rsid w:val="009E74BF"/>
    <w:rsid w:val="009F101D"/>
    <w:rsid w:val="009F5D44"/>
    <w:rsid w:val="00A006A8"/>
    <w:rsid w:val="00A01A32"/>
    <w:rsid w:val="00A03409"/>
    <w:rsid w:val="00A038BE"/>
    <w:rsid w:val="00A04A7F"/>
    <w:rsid w:val="00A06EE1"/>
    <w:rsid w:val="00A121EC"/>
    <w:rsid w:val="00A13D23"/>
    <w:rsid w:val="00A167ED"/>
    <w:rsid w:val="00A16F66"/>
    <w:rsid w:val="00A223C3"/>
    <w:rsid w:val="00A2554D"/>
    <w:rsid w:val="00A337E3"/>
    <w:rsid w:val="00A3408F"/>
    <w:rsid w:val="00A356F3"/>
    <w:rsid w:val="00A37F72"/>
    <w:rsid w:val="00A462AB"/>
    <w:rsid w:val="00A4715B"/>
    <w:rsid w:val="00A501CA"/>
    <w:rsid w:val="00A56F7A"/>
    <w:rsid w:val="00A61733"/>
    <w:rsid w:val="00A64D4C"/>
    <w:rsid w:val="00A72A5F"/>
    <w:rsid w:val="00A81B40"/>
    <w:rsid w:val="00A86FA2"/>
    <w:rsid w:val="00A923C2"/>
    <w:rsid w:val="00A92562"/>
    <w:rsid w:val="00AA0DF0"/>
    <w:rsid w:val="00AA28A1"/>
    <w:rsid w:val="00AA6490"/>
    <w:rsid w:val="00AA712A"/>
    <w:rsid w:val="00AD1B58"/>
    <w:rsid w:val="00AD1F38"/>
    <w:rsid w:val="00AD48F4"/>
    <w:rsid w:val="00AD51BF"/>
    <w:rsid w:val="00AE2B6E"/>
    <w:rsid w:val="00AE6052"/>
    <w:rsid w:val="00AE7CEA"/>
    <w:rsid w:val="00AF0503"/>
    <w:rsid w:val="00AF278C"/>
    <w:rsid w:val="00AF590E"/>
    <w:rsid w:val="00B0082C"/>
    <w:rsid w:val="00B009CF"/>
    <w:rsid w:val="00B02C30"/>
    <w:rsid w:val="00B04969"/>
    <w:rsid w:val="00B054C9"/>
    <w:rsid w:val="00B05AD1"/>
    <w:rsid w:val="00B10E64"/>
    <w:rsid w:val="00B121F7"/>
    <w:rsid w:val="00B243CC"/>
    <w:rsid w:val="00B25E7A"/>
    <w:rsid w:val="00B4242C"/>
    <w:rsid w:val="00B43AE7"/>
    <w:rsid w:val="00B53275"/>
    <w:rsid w:val="00B54C4A"/>
    <w:rsid w:val="00B556D8"/>
    <w:rsid w:val="00B55737"/>
    <w:rsid w:val="00B560BA"/>
    <w:rsid w:val="00B57303"/>
    <w:rsid w:val="00B62796"/>
    <w:rsid w:val="00B64AFE"/>
    <w:rsid w:val="00B711A8"/>
    <w:rsid w:val="00B71BDA"/>
    <w:rsid w:val="00B7320C"/>
    <w:rsid w:val="00B8629B"/>
    <w:rsid w:val="00B942D0"/>
    <w:rsid w:val="00BA1D2B"/>
    <w:rsid w:val="00BA4628"/>
    <w:rsid w:val="00BA6FA5"/>
    <w:rsid w:val="00BB093E"/>
    <w:rsid w:val="00BB224C"/>
    <w:rsid w:val="00BB3E66"/>
    <w:rsid w:val="00BB4557"/>
    <w:rsid w:val="00BB773F"/>
    <w:rsid w:val="00BC2D27"/>
    <w:rsid w:val="00BC30FE"/>
    <w:rsid w:val="00BC6B3B"/>
    <w:rsid w:val="00BC73F4"/>
    <w:rsid w:val="00BD15B8"/>
    <w:rsid w:val="00BD1D71"/>
    <w:rsid w:val="00BD3619"/>
    <w:rsid w:val="00BD727E"/>
    <w:rsid w:val="00BE4143"/>
    <w:rsid w:val="00BE5E4C"/>
    <w:rsid w:val="00BE77E3"/>
    <w:rsid w:val="00C005AC"/>
    <w:rsid w:val="00C02725"/>
    <w:rsid w:val="00C0482E"/>
    <w:rsid w:val="00C04E28"/>
    <w:rsid w:val="00C07BB4"/>
    <w:rsid w:val="00C10443"/>
    <w:rsid w:val="00C175B7"/>
    <w:rsid w:val="00C23041"/>
    <w:rsid w:val="00C2551C"/>
    <w:rsid w:val="00C26A31"/>
    <w:rsid w:val="00C26F6E"/>
    <w:rsid w:val="00C34F54"/>
    <w:rsid w:val="00C35028"/>
    <w:rsid w:val="00C35A3E"/>
    <w:rsid w:val="00C35FDC"/>
    <w:rsid w:val="00C36F9D"/>
    <w:rsid w:val="00C413A4"/>
    <w:rsid w:val="00C457AA"/>
    <w:rsid w:val="00C45D8D"/>
    <w:rsid w:val="00C4725B"/>
    <w:rsid w:val="00C477F5"/>
    <w:rsid w:val="00C50999"/>
    <w:rsid w:val="00C51419"/>
    <w:rsid w:val="00C55D5A"/>
    <w:rsid w:val="00C60D36"/>
    <w:rsid w:val="00C660FF"/>
    <w:rsid w:val="00C67412"/>
    <w:rsid w:val="00C67A52"/>
    <w:rsid w:val="00C715D4"/>
    <w:rsid w:val="00C73B99"/>
    <w:rsid w:val="00C76463"/>
    <w:rsid w:val="00C77C11"/>
    <w:rsid w:val="00C82B09"/>
    <w:rsid w:val="00C85DE3"/>
    <w:rsid w:val="00C873CF"/>
    <w:rsid w:val="00C904BE"/>
    <w:rsid w:val="00C9299A"/>
    <w:rsid w:val="00C979A3"/>
    <w:rsid w:val="00CA1E3E"/>
    <w:rsid w:val="00CA231F"/>
    <w:rsid w:val="00CA2AB6"/>
    <w:rsid w:val="00CA7418"/>
    <w:rsid w:val="00CB36D6"/>
    <w:rsid w:val="00CB7AAF"/>
    <w:rsid w:val="00CC450B"/>
    <w:rsid w:val="00CD25F5"/>
    <w:rsid w:val="00CD2E34"/>
    <w:rsid w:val="00CD36EF"/>
    <w:rsid w:val="00CE2A14"/>
    <w:rsid w:val="00CE5DFF"/>
    <w:rsid w:val="00CE6711"/>
    <w:rsid w:val="00CE7AAE"/>
    <w:rsid w:val="00CF10C9"/>
    <w:rsid w:val="00CF76FB"/>
    <w:rsid w:val="00CF7BAC"/>
    <w:rsid w:val="00D079A6"/>
    <w:rsid w:val="00D1504E"/>
    <w:rsid w:val="00D170D3"/>
    <w:rsid w:val="00D17ADA"/>
    <w:rsid w:val="00D228F2"/>
    <w:rsid w:val="00D26912"/>
    <w:rsid w:val="00D3621F"/>
    <w:rsid w:val="00D37628"/>
    <w:rsid w:val="00D40DFC"/>
    <w:rsid w:val="00D42A74"/>
    <w:rsid w:val="00D42C03"/>
    <w:rsid w:val="00D43809"/>
    <w:rsid w:val="00D462BD"/>
    <w:rsid w:val="00D47ED3"/>
    <w:rsid w:val="00D52B7C"/>
    <w:rsid w:val="00D6420A"/>
    <w:rsid w:val="00D65281"/>
    <w:rsid w:val="00D66109"/>
    <w:rsid w:val="00D72A0C"/>
    <w:rsid w:val="00D73C23"/>
    <w:rsid w:val="00D7733E"/>
    <w:rsid w:val="00D826D4"/>
    <w:rsid w:val="00D83D23"/>
    <w:rsid w:val="00D87FF2"/>
    <w:rsid w:val="00D920A6"/>
    <w:rsid w:val="00D954BB"/>
    <w:rsid w:val="00D95AF1"/>
    <w:rsid w:val="00DA221F"/>
    <w:rsid w:val="00DA28D5"/>
    <w:rsid w:val="00DA3DC6"/>
    <w:rsid w:val="00DA50C9"/>
    <w:rsid w:val="00DA7205"/>
    <w:rsid w:val="00DB02F4"/>
    <w:rsid w:val="00DB53F2"/>
    <w:rsid w:val="00DC16E6"/>
    <w:rsid w:val="00DC33E7"/>
    <w:rsid w:val="00DC7051"/>
    <w:rsid w:val="00DC79F7"/>
    <w:rsid w:val="00DC7D57"/>
    <w:rsid w:val="00DC7F5D"/>
    <w:rsid w:val="00DD7278"/>
    <w:rsid w:val="00DE47D7"/>
    <w:rsid w:val="00DE59FA"/>
    <w:rsid w:val="00DE60FF"/>
    <w:rsid w:val="00DE62B0"/>
    <w:rsid w:val="00E0040A"/>
    <w:rsid w:val="00E038EC"/>
    <w:rsid w:val="00E07A3C"/>
    <w:rsid w:val="00E1757D"/>
    <w:rsid w:val="00E23BFA"/>
    <w:rsid w:val="00E24A69"/>
    <w:rsid w:val="00E24DEE"/>
    <w:rsid w:val="00E271EE"/>
    <w:rsid w:val="00E27E42"/>
    <w:rsid w:val="00E27FF6"/>
    <w:rsid w:val="00E337D5"/>
    <w:rsid w:val="00E358FD"/>
    <w:rsid w:val="00E42496"/>
    <w:rsid w:val="00E44EA8"/>
    <w:rsid w:val="00E50530"/>
    <w:rsid w:val="00E50541"/>
    <w:rsid w:val="00E5125B"/>
    <w:rsid w:val="00E57F06"/>
    <w:rsid w:val="00E6725D"/>
    <w:rsid w:val="00E72B1E"/>
    <w:rsid w:val="00E81086"/>
    <w:rsid w:val="00E839AD"/>
    <w:rsid w:val="00E94303"/>
    <w:rsid w:val="00E977F6"/>
    <w:rsid w:val="00E97D19"/>
    <w:rsid w:val="00EA0537"/>
    <w:rsid w:val="00EA0675"/>
    <w:rsid w:val="00EA343E"/>
    <w:rsid w:val="00EA5306"/>
    <w:rsid w:val="00EB02C1"/>
    <w:rsid w:val="00EB3DCA"/>
    <w:rsid w:val="00EB74B3"/>
    <w:rsid w:val="00EC0D95"/>
    <w:rsid w:val="00EC629B"/>
    <w:rsid w:val="00ED20D2"/>
    <w:rsid w:val="00ED24CE"/>
    <w:rsid w:val="00ED7758"/>
    <w:rsid w:val="00ED7794"/>
    <w:rsid w:val="00EE6919"/>
    <w:rsid w:val="00EF5AD2"/>
    <w:rsid w:val="00F12879"/>
    <w:rsid w:val="00F157B0"/>
    <w:rsid w:val="00F175B2"/>
    <w:rsid w:val="00F17AB2"/>
    <w:rsid w:val="00F24196"/>
    <w:rsid w:val="00F25187"/>
    <w:rsid w:val="00F26A49"/>
    <w:rsid w:val="00F31ABF"/>
    <w:rsid w:val="00F363B3"/>
    <w:rsid w:val="00F37679"/>
    <w:rsid w:val="00F41103"/>
    <w:rsid w:val="00F44266"/>
    <w:rsid w:val="00F45EA6"/>
    <w:rsid w:val="00F50C3E"/>
    <w:rsid w:val="00F52F52"/>
    <w:rsid w:val="00F55243"/>
    <w:rsid w:val="00F55B30"/>
    <w:rsid w:val="00F56173"/>
    <w:rsid w:val="00F6303A"/>
    <w:rsid w:val="00F63D97"/>
    <w:rsid w:val="00F6705A"/>
    <w:rsid w:val="00F80021"/>
    <w:rsid w:val="00F81CB1"/>
    <w:rsid w:val="00F8335F"/>
    <w:rsid w:val="00F86175"/>
    <w:rsid w:val="00F86E5C"/>
    <w:rsid w:val="00F95996"/>
    <w:rsid w:val="00FA0802"/>
    <w:rsid w:val="00FA220A"/>
    <w:rsid w:val="00FA2B6C"/>
    <w:rsid w:val="00FA5BB3"/>
    <w:rsid w:val="00FA6E66"/>
    <w:rsid w:val="00FB42D1"/>
    <w:rsid w:val="00FC15C3"/>
    <w:rsid w:val="00FC26EE"/>
    <w:rsid w:val="00FC4E85"/>
    <w:rsid w:val="00FD32B9"/>
    <w:rsid w:val="00FD3A96"/>
    <w:rsid w:val="00FE1B68"/>
    <w:rsid w:val="00FE2523"/>
    <w:rsid w:val="00FE5899"/>
    <w:rsid w:val="00FE7EBF"/>
    <w:rsid w:val="00FF0CDE"/>
    <w:rsid w:val="00FF2F3A"/>
    <w:rsid w:val="00FF576A"/>
    <w:rsid w:val="00FF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FE806A"/>
  <w14:defaultImageDpi w14:val="32767"/>
  <w15:chartTrackingRefBased/>
  <w15:docId w15:val="{F1F92EB8-2C74-264D-804A-6B491113E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A5B9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5B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B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B9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B9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B9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B9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B9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B9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B9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E2B6E"/>
  </w:style>
  <w:style w:type="character" w:customStyle="1" w:styleId="Heading1Char">
    <w:name w:val="Heading 1 Char"/>
    <w:basedOn w:val="DefaultParagraphFont"/>
    <w:link w:val="Heading1"/>
    <w:uiPriority w:val="9"/>
    <w:rsid w:val="009A5B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B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B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B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B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B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B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B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B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B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5B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B9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5B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B9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5B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B9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5B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B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B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B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y fenton</dc:creator>
  <cp:keywords/>
  <dc:description/>
  <cp:lastModifiedBy>anny fenton</cp:lastModifiedBy>
  <cp:revision>1</cp:revision>
  <dcterms:created xsi:type="dcterms:W3CDTF">2024-05-16T08:55:00Z</dcterms:created>
  <dcterms:modified xsi:type="dcterms:W3CDTF">2024-05-16T08:56:00Z</dcterms:modified>
</cp:coreProperties>
</file>